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C83AB" w14:textId="77777777" w:rsidR="00C11FB7" w:rsidRPr="00C11FB7" w:rsidRDefault="00C11FB7" w:rsidP="00C11FB7">
      <w:bookmarkStart w:id="0" w:name="_GoBack"/>
      <w:r w:rsidRPr="00C11FB7">
        <w:rPr>
          <w:b/>
          <w:bCs/>
        </w:rPr>
        <w:t>Supplementary Figure S1.</w:t>
      </w:r>
      <w:r w:rsidRPr="00C11FB7">
        <w:t xml:space="preserve"> </w:t>
      </w:r>
      <w:bookmarkEnd w:id="0"/>
      <w:r w:rsidRPr="00C11FB7">
        <w:t>Nanopore read length distributions</w:t>
      </w:r>
    </w:p>
    <w:p w14:paraId="4EE43513" w14:textId="77777777" w:rsidR="00C11FB7" w:rsidRDefault="00C11FB7" w:rsidP="00C11FB7">
      <w:pPr>
        <w:spacing w:after="139"/>
        <w:ind w:left="-5"/>
      </w:pPr>
      <w:r w:rsidRPr="00230E13">
        <w:t xml:space="preserve">Weighted read length distributions for the 10 samples sequenced with Nanopore. </w:t>
      </w:r>
      <w:r>
        <w:t>The N50 read length is shown for each sample.</w:t>
      </w:r>
    </w:p>
    <w:p w14:paraId="23D500B5" w14:textId="77777777" w:rsidR="00C11FB7" w:rsidRDefault="00C11FB7">
      <w:pPr>
        <w:rPr>
          <w:lang w:val="da-DK"/>
        </w:rPr>
      </w:pPr>
    </w:p>
    <w:p w14:paraId="3D88DB53" w14:textId="77777777" w:rsidR="00C11FB7" w:rsidRPr="00C11FB7" w:rsidRDefault="00C11FB7">
      <w:pPr>
        <w:rPr>
          <w:lang w:val="da-DK"/>
        </w:rPr>
      </w:pPr>
      <w:r>
        <w:rPr>
          <w:noProof/>
        </w:rPr>
        <mc:AlternateContent>
          <mc:Choice Requires="wpg">
            <w:drawing>
              <wp:inline distT="0" distB="0" distL="0" distR="0" wp14:anchorId="4652C223" wp14:editId="6FEEA163">
                <wp:extent cx="5845518" cy="7181088"/>
                <wp:effectExtent l="0" t="0" r="0" b="0"/>
                <wp:docPr id="383552" name="Group 3835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5518" cy="7181088"/>
                          <a:chOff x="0" y="0"/>
                          <a:chExt cx="5845518" cy="7181088"/>
                        </a:xfrm>
                      </wpg:grpSpPr>
                      <pic:pic xmlns:pic="http://schemas.openxmlformats.org/drawingml/2006/picture">
                        <pic:nvPicPr>
                          <pic:cNvPr id="383363" name="Picture 38336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64046" y="0"/>
                            <a:ext cx="5681472" cy="718108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15" name="Rectangle 1915"/>
                        <wps:cNvSpPr/>
                        <wps:spPr>
                          <a:xfrm rot="-5399999">
                            <a:off x="-624198" y="3273675"/>
                            <a:ext cx="1420263" cy="17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D60B119" w14:textId="77777777" w:rsidR="00C11FB7" w:rsidRDefault="00C11FB7" w:rsidP="00C11FB7">
                              <w:r>
                                <w:rPr>
                                  <w:rFonts w:ascii="Arial" w:eastAsia="Arial" w:hAnsi="Arial" w:cs="Arial"/>
                                </w:rPr>
                                <w:t>Data volume (bp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52C223" id="Group 383552" o:spid="_x0000_s1026" style="width:460.3pt;height:565.45pt;mso-position-horizontal-relative:char;mso-position-vertical-relative:line" coordsize="58455,718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83363" o:spid="_x0000_s1027" type="#_x0000_t75" style="position:absolute;left:1640;width:56815;height:71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">
                  <v:imagedata r:id="rId8" o:title=""/>
                </v:shape>
                <v:rect id="Rectangle 1915" o:spid="_x0000_s1028" style="position:absolute;left:-6243;top:32737;width:14203;height:1718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" filled="f" stroked="f">
                  <v:textbox inset="0,0,0,0">
                    <w:txbxContent>
                      <w:p w14:paraId="4D60B119" w14:textId="77777777" w:rsidR="00C11FB7" w:rsidRDefault="00C11FB7" w:rsidP="00C11FB7">
                        <w:r>
                          <w:rPr>
                            <w:rFonts w:ascii="Arial" w:eastAsia="Arial" w:hAnsi="Arial" w:cs="Arial"/>
                          </w:rPr>
                          <w:t>Data volume (bp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C11FB7" w:rsidRPr="00C11FB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B7"/>
    <w:rsid w:val="00594C56"/>
    <w:rsid w:val="007E0CC1"/>
    <w:rsid w:val="00C11FB7"/>
    <w:rsid w:val="00DB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27739"/>
  <w15:chartTrackingRefBased/>
  <w15:docId w15:val="{054CF8E4-3695-4F9B-8A08-521A0D95E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next w:val="Normal"/>
    <w:link w:val="Heading2Char"/>
    <w:uiPriority w:val="9"/>
    <w:unhideWhenUsed/>
    <w:qFormat/>
    <w:rsid w:val="00C11FB7"/>
    <w:pPr>
      <w:keepNext/>
      <w:keepLines/>
      <w:spacing w:after="176"/>
      <w:ind w:left="10" w:hanging="10"/>
      <w:outlineLvl w:val="1"/>
    </w:pPr>
    <w:rPr>
      <w:rFonts w:ascii="Calibri" w:eastAsia="Calibri" w:hAnsi="Calibri" w:cs="Calibri"/>
      <w:b/>
      <w:color w:val="000000"/>
      <w:sz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1FB7"/>
    <w:rPr>
      <w:rFonts w:ascii="Calibri" w:eastAsia="Calibri" w:hAnsi="Calibri" w:cs="Calibri"/>
      <w:b/>
      <w:color w:val="000000"/>
      <w:sz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188C781D4D9941A75DC47ADE1CFED0" ma:contentTypeVersion="11" ma:contentTypeDescription="Create a new document." ma:contentTypeScope="" ma:versionID="647fdac45505f9c31227fb480a62172d">
  <xsd:schema xmlns:xsd="http://www.w3.org/2001/XMLSchema" xmlns:xs="http://www.w3.org/2001/XMLSchema" xmlns:p="http://schemas.microsoft.com/office/2006/metadata/properties" xmlns:ns2="e5dfa6c3-8f27-4954-bb97-38410af4de1b" xmlns:ns3="3309f140-3883-4fbd-a17e-8f78ea45dbcd" targetNamespace="http://schemas.microsoft.com/office/2006/metadata/properties" ma:root="true" ma:fieldsID="1e1eb2668ca4946dd8afd8bef160f310" ns2:_="" ns3:_="">
    <xsd:import namespace="e5dfa6c3-8f27-4954-bb97-38410af4de1b"/>
    <xsd:import namespace="3309f140-3883-4fbd-a17e-8f78ea45db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dfa6c3-8f27-4954-bb97-38410af4de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09f140-3883-4fbd-a17e-8f78ea45dbc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E4767C-58E9-418B-A525-5DABA3B5BF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dfa6c3-8f27-4954-bb97-38410af4de1b"/>
    <ds:schemaRef ds:uri="3309f140-3883-4fbd-a17e-8f78ea45db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95B967-3421-4992-ACC4-F66A143667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5D1906-8FEC-4AD0-8DE4-5DED19BDA066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5dfa6c3-8f27-4954-bb97-38410af4de1b"/>
    <ds:schemaRef ds:uri="http://purl.org/dc/terms/"/>
    <ds:schemaRef ds:uri="http://schemas.openxmlformats.org/package/2006/metadata/core-properties"/>
    <ds:schemaRef ds:uri="3309f140-3883-4fbd-a17e-8f78ea45dbc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62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Lundberg</dc:creator>
  <cp:keywords/>
  <dc:description/>
  <cp:lastModifiedBy>Randi Lundberg</cp:lastModifiedBy>
  <cp:revision>1</cp:revision>
  <dcterms:created xsi:type="dcterms:W3CDTF">2020-11-03T09:39:00Z</dcterms:created>
  <dcterms:modified xsi:type="dcterms:W3CDTF">2020-11-0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188C781D4D9941A75DC47ADE1CFED0</vt:lpwstr>
  </property>
</Properties>
</file>